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FB5" w:rsidRDefault="001303A7">
      <w:pPr>
        <w:jc w:val="center"/>
      </w:pPr>
      <w:bookmarkStart w:id="0" w:name="_GoBack"/>
      <w:bookmarkEnd w:id="0"/>
      <w:r>
        <w:rPr>
          <w:b/>
          <w:sz w:val="28"/>
        </w:rPr>
        <w:t>S1 Checklist. Lab Protocol Checklist</w:t>
      </w:r>
    </w:p>
    <w:p w:rsidR="00106FB5" w:rsidRDefault="001303A7">
      <w:pPr>
        <w:jc w:val="center"/>
      </w:pPr>
      <w:r>
        <w:rPr>
          <w:i/>
        </w:rPr>
        <w:t>Manuscript: Integrated Laboratory Protocol for the Diagnosis of Sexually Transmitted Infections (STIs)</w:t>
      </w:r>
    </w:p>
    <w:p w:rsidR="00106FB5" w:rsidRDefault="001303A7">
      <w:r>
        <w:rPr>
          <w:b/>
        </w:rPr>
        <w:t xml:space="preserve">Purpose. </w:t>
      </w:r>
      <w:r>
        <w:t>This checklist summarizes the key elements reported in the manuscript to facilitate editorial verification</w:t>
      </w:r>
      <w:r>
        <w:t xml:space="preserve"> for the Lab Protocol submission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3738"/>
        <w:gridCol w:w="3216"/>
      </w:tblGrid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No.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Checklist item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Location in manuscript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Protocol title clearly identifies the article as a laboratory protocol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Title page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2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Protocol DOI/link to protocols.io provided in the manuscript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Title page; Section 5.5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3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Abst</w:t>
            </w:r>
            <w:r>
              <w:t>ract summarizes the scope, assays, workflow, and intended use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Abstract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4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Scientific rationale and methodological justification are provid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s 2.1 to 2.3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5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Objectives of the protocol are stated explicitly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2.2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6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 xml:space="preserve">Scope of use in </w:t>
            </w:r>
            <w:r>
              <w:t>resource-limited settings is defin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s 2.1 and 2.3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7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Safety and biosafety requirements are describ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3.2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8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Materials, equipment, reagents, and kits are specifi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4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9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Pre-analytical procedures are described in detail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5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0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Sample transport and field constraints are address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5.4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1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Storage conditions and aliquoting procedures are describ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5.5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2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Step-by-step analytical procedures are describ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6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3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Interpretation guidance is provided for rapid tes</w:t>
            </w:r>
            <w:r>
              <w:t>ts, RPR, TPHA, and ELISA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s 6.1 to 6.4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4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Quality assurance and quality control procedures are report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7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5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Feasibility and cost considerations are discuss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8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6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Data management and traceability are describ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9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7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Protocol limitations are discuss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10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8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Troubleshooting guidance is includ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11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19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Workflow algorithm is summarized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ection 12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20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>Ethics statement is included in the manuscript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Ethics approval subsection</w:t>
            </w:r>
          </w:p>
        </w:tc>
      </w:tr>
      <w:tr w:rsidR="00106FB5" w:rsidTr="001303A7">
        <w:trPr>
          <w:jc w:val="center"/>
        </w:trPr>
        <w:tc>
          <w:tcPr>
            <w:tcW w:w="2694" w:type="dxa"/>
            <w:vAlign w:val="center"/>
          </w:tcPr>
          <w:p w:rsidR="00106FB5" w:rsidRDefault="001303A7">
            <w:pPr>
              <w:jc w:val="center"/>
            </w:pPr>
            <w:r>
              <w:t>21</w:t>
            </w:r>
          </w:p>
        </w:tc>
        <w:tc>
          <w:tcPr>
            <w:tcW w:w="3738" w:type="dxa"/>
            <w:vAlign w:val="center"/>
          </w:tcPr>
          <w:p w:rsidR="00106FB5" w:rsidRDefault="001303A7">
            <w:r>
              <w:t xml:space="preserve">Supporting information </w:t>
            </w:r>
            <w:r>
              <w:t>captions are listed at the end of the manuscript</w:t>
            </w:r>
          </w:p>
        </w:tc>
        <w:tc>
          <w:tcPr>
            <w:tcW w:w="3216" w:type="dxa"/>
            <w:vAlign w:val="center"/>
          </w:tcPr>
          <w:p w:rsidR="00106FB5" w:rsidRDefault="001303A7">
            <w:r>
              <w:t>Supporting Information Captions</w:t>
            </w:r>
          </w:p>
        </w:tc>
      </w:tr>
    </w:tbl>
    <w:p w:rsidR="00106FB5" w:rsidRDefault="00106FB5"/>
    <w:p w:rsidR="00106FB5" w:rsidRDefault="001303A7">
      <w:r>
        <w:rPr>
          <w:b/>
        </w:rPr>
        <w:t xml:space="preserve">Note. </w:t>
      </w:r>
      <w:r>
        <w:t>This checklist is provided as a supporting information file for editorial review. Please replace it with an official journal template if PLOS ONE specifically requests</w:t>
      </w:r>
      <w:r>
        <w:t xml:space="preserve"> a different checklist format.</w:t>
      </w:r>
    </w:p>
    <w:sectPr w:rsidR="00106FB5" w:rsidSect="00034616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06FB5"/>
    <w:rsid w:val="001303A7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eastAsia="Arial" w:hAnsi="Arial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eastAsia="Arial" w:hAnsi="Arial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B38905-D7A1-423C-8BDD-47E60D18F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 PC</cp:lastModifiedBy>
  <cp:revision>2</cp:revision>
  <dcterms:created xsi:type="dcterms:W3CDTF">2013-12-23T23:15:00Z</dcterms:created>
  <dcterms:modified xsi:type="dcterms:W3CDTF">2026-03-31T06:31:00Z</dcterms:modified>
  <cp:category/>
</cp:coreProperties>
</file>